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67CB" w:rsidRPr="00724096" w:rsidRDefault="00272597" w:rsidP="00AB67C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AB67CB" w:rsidRPr="00724096">
        <w:rPr>
          <w:rFonts w:ascii="Times New Roman" w:hAnsi="Times New Roman" w:cs="Times New Roman"/>
        </w:rPr>
        <w:t>Table.</w:t>
      </w:r>
      <w:r w:rsidR="00AB67CB" w:rsidRPr="00724096">
        <w:rPr>
          <w:rFonts w:ascii="Times New Roman" w:hAnsi="Times New Roman" w:cs="Times New Roman"/>
          <w:szCs w:val="21"/>
        </w:rPr>
        <w:t xml:space="preserve"> Univariate and multivariate analyses of the factors correlated with Overall survival of Lung carcinoma patients </w:t>
      </w:r>
    </w:p>
    <w:p w:rsidR="00AB67CB" w:rsidRPr="00724096" w:rsidRDefault="00AB67CB" w:rsidP="00AB67C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724096">
        <w:rPr>
          <w:rFonts w:ascii="Times New Roman" w:hAnsi="Times New Roman" w:cs="Times New Roman"/>
          <w:b/>
          <w:bCs/>
          <w:color w:val="000000"/>
          <w:kern w:val="0"/>
          <w:szCs w:val="21"/>
        </w:rPr>
        <w:t>Variables in the Equation</w:t>
      </w:r>
    </w:p>
    <w:tbl>
      <w:tblPr>
        <w:tblW w:w="9743" w:type="dxa"/>
        <w:jc w:val="center"/>
        <w:tblLook w:val="04A0" w:firstRow="1" w:lastRow="0" w:firstColumn="1" w:lastColumn="0" w:noHBand="0" w:noVBand="1"/>
      </w:tblPr>
      <w:tblGrid>
        <w:gridCol w:w="156"/>
        <w:gridCol w:w="1990"/>
        <w:gridCol w:w="764"/>
        <w:gridCol w:w="1496"/>
        <w:gridCol w:w="1078"/>
        <w:gridCol w:w="477"/>
        <w:gridCol w:w="976"/>
        <w:gridCol w:w="1532"/>
        <w:gridCol w:w="1009"/>
        <w:gridCol w:w="265"/>
      </w:tblGrid>
      <w:tr w:rsidR="00AB67CB" w:rsidRPr="00724096" w:rsidTr="00D2561B">
        <w:trPr>
          <w:gridBefore w:val="1"/>
          <w:wBefore w:w="156" w:type="dxa"/>
          <w:jc w:val="center"/>
        </w:trPr>
        <w:tc>
          <w:tcPr>
            <w:tcW w:w="1990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333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Multivariate analysis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477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UPLA1 </w:t>
            </w: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expression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962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139-3.382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15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991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534-1.839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976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171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701-1.958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546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Grade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008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642-1.582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973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026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002-1.051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36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015</w:t>
            </w: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987-1.043</w:t>
            </w: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295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T stage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662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196-2.310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02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058</w:t>
            </w: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698-1.603</w:t>
            </w: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792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N stage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2.976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691-5.238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00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710</w:t>
            </w: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874-3.345</w:t>
            </w: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M stage</w:t>
            </w:r>
          </w:p>
        </w:tc>
        <w:tc>
          <w:tcPr>
            <w:tcW w:w="764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198</w:t>
            </w:r>
          </w:p>
        </w:tc>
        <w:tc>
          <w:tcPr>
            <w:tcW w:w="1496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165-8.677</w:t>
            </w:r>
          </w:p>
        </w:tc>
        <w:tc>
          <w:tcPr>
            <w:tcW w:w="1078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0.858</w:t>
            </w:r>
          </w:p>
        </w:tc>
        <w:tc>
          <w:tcPr>
            <w:tcW w:w="477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5" w:type="dxa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B67CB" w:rsidRPr="00724096" w:rsidTr="00D2561B">
        <w:trPr>
          <w:jc w:val="center"/>
        </w:trPr>
        <w:tc>
          <w:tcPr>
            <w:tcW w:w="2146" w:type="dxa"/>
            <w:gridSpan w:val="2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TNM stage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2.160</w:t>
            </w:r>
          </w:p>
        </w:tc>
        <w:tc>
          <w:tcPr>
            <w:tcW w:w="1496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587-2.939</w:t>
            </w:r>
          </w:p>
        </w:tc>
        <w:tc>
          <w:tcPr>
            <w:tcW w:w="1078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00</w:t>
            </w:r>
          </w:p>
        </w:tc>
        <w:tc>
          <w:tcPr>
            <w:tcW w:w="477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834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</w:rPr>
              <w:t>1.141-2.946</w:t>
            </w:r>
          </w:p>
        </w:tc>
        <w:tc>
          <w:tcPr>
            <w:tcW w:w="1009" w:type="dxa"/>
            <w:tcBorders>
              <w:bottom w:val="single" w:sz="8" w:space="0" w:color="auto"/>
            </w:tcBorders>
            <w:vAlign w:val="center"/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724096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0.012</w:t>
            </w:r>
          </w:p>
        </w:tc>
        <w:tc>
          <w:tcPr>
            <w:tcW w:w="265" w:type="dxa"/>
            <w:tcBorders>
              <w:bottom w:val="single" w:sz="8" w:space="0" w:color="auto"/>
            </w:tcBorders>
          </w:tcPr>
          <w:p w:rsidR="00AB67CB" w:rsidRPr="00724096" w:rsidRDefault="00AB67CB" w:rsidP="00D256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AB67CB" w:rsidRPr="00724096" w:rsidRDefault="00AB67CB" w:rsidP="00AB6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Statistically significant(p&lt;0.05)</w:t>
      </w:r>
    </w:p>
    <w:p w:rsidR="004563B2" w:rsidRDefault="00272597"/>
    <w:sectPr w:rsidR="004563B2" w:rsidSect="003110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CB"/>
    <w:rsid w:val="00000B74"/>
    <w:rsid w:val="00000C96"/>
    <w:rsid w:val="0002113F"/>
    <w:rsid w:val="00094C7B"/>
    <w:rsid w:val="000B163E"/>
    <w:rsid w:val="00142457"/>
    <w:rsid w:val="001539B9"/>
    <w:rsid w:val="001A1782"/>
    <w:rsid w:val="001C1370"/>
    <w:rsid w:val="001D1ABC"/>
    <w:rsid w:val="00215E96"/>
    <w:rsid w:val="00264400"/>
    <w:rsid w:val="00272597"/>
    <w:rsid w:val="00286331"/>
    <w:rsid w:val="002B29CC"/>
    <w:rsid w:val="003110E0"/>
    <w:rsid w:val="00355C1C"/>
    <w:rsid w:val="0035796B"/>
    <w:rsid w:val="00390966"/>
    <w:rsid w:val="00394D53"/>
    <w:rsid w:val="00420717"/>
    <w:rsid w:val="004207DE"/>
    <w:rsid w:val="00490000"/>
    <w:rsid w:val="004D1960"/>
    <w:rsid w:val="00586E75"/>
    <w:rsid w:val="00671224"/>
    <w:rsid w:val="006943D8"/>
    <w:rsid w:val="006D4414"/>
    <w:rsid w:val="0075426C"/>
    <w:rsid w:val="00780A4A"/>
    <w:rsid w:val="007915CB"/>
    <w:rsid w:val="007A31A3"/>
    <w:rsid w:val="00820367"/>
    <w:rsid w:val="00874B9E"/>
    <w:rsid w:val="008B1826"/>
    <w:rsid w:val="008C38DC"/>
    <w:rsid w:val="00917054"/>
    <w:rsid w:val="0092197E"/>
    <w:rsid w:val="00934E75"/>
    <w:rsid w:val="009352E5"/>
    <w:rsid w:val="00937C7A"/>
    <w:rsid w:val="00991998"/>
    <w:rsid w:val="00995BF1"/>
    <w:rsid w:val="009B303A"/>
    <w:rsid w:val="009C7AEC"/>
    <w:rsid w:val="00A27080"/>
    <w:rsid w:val="00AB67CB"/>
    <w:rsid w:val="00B46FFB"/>
    <w:rsid w:val="00BA162F"/>
    <w:rsid w:val="00BE7C38"/>
    <w:rsid w:val="00C31444"/>
    <w:rsid w:val="00D10201"/>
    <w:rsid w:val="00D36B79"/>
    <w:rsid w:val="00DC4FD9"/>
    <w:rsid w:val="00DF7FE3"/>
    <w:rsid w:val="00E34F76"/>
    <w:rsid w:val="00FA2D69"/>
    <w:rsid w:val="00FD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41FBD"/>
  <w15:chartTrackingRefBased/>
  <w15:docId w15:val="{88617626-EF52-C74C-9755-2AF2C5CEF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7C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9-12T06:11:00Z</dcterms:created>
  <dcterms:modified xsi:type="dcterms:W3CDTF">2020-09-14T06:17:00Z</dcterms:modified>
</cp:coreProperties>
</file>